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77CBC" w14:textId="77777777" w:rsidR="00D40356" w:rsidRDefault="00D40356" w:rsidP="00D40356">
      <w:pPr>
        <w:pStyle w:val="Caption"/>
        <w:keepNext/>
        <w:spacing w:after="0" w:line="360" w:lineRule="auto"/>
        <w:rPr>
          <w:i w:val="0"/>
          <w:iCs w:val="0"/>
          <w:color w:val="auto"/>
          <w:sz w:val="24"/>
        </w:rPr>
      </w:pPr>
      <w:r>
        <w:rPr>
          <w:b/>
          <w:i w:val="0"/>
          <w:color w:val="auto"/>
          <w:sz w:val="24"/>
        </w:rPr>
        <w:t xml:space="preserve">Table B1. </w:t>
      </w:r>
      <w:r>
        <w:rPr>
          <w:i w:val="0"/>
          <w:iCs w:val="0"/>
          <w:color w:val="auto"/>
          <w:sz w:val="24"/>
        </w:rPr>
        <w:t>Results of MLM analyses: Fixed and random effects of secondary outcome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37"/>
        <w:gridCol w:w="1737"/>
        <w:gridCol w:w="1737"/>
        <w:gridCol w:w="1741"/>
      </w:tblGrid>
      <w:tr w:rsidR="00D40356" w14:paraId="61338640" w14:textId="77777777" w:rsidTr="002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Merge w:val="restart"/>
            <w:tcBorders>
              <w:top w:val="single" w:sz="4" w:space="0" w:color="auto"/>
            </w:tcBorders>
            <w:vAlign w:val="center"/>
          </w:tcPr>
          <w:p w14:paraId="69093C18" w14:textId="77777777" w:rsidR="00D40356" w:rsidRDefault="00D40356" w:rsidP="002420E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3520B" w14:textId="77777777" w:rsidR="00D40356" w:rsidRDefault="00D40356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0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F23FE" w14:textId="77777777" w:rsidR="00D40356" w:rsidRDefault="00D40356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4C9B9" w14:textId="77777777" w:rsidR="00D40356" w:rsidRDefault="00D40356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BA130" w14:textId="77777777" w:rsidR="00D40356" w:rsidRDefault="00D40356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3</w:t>
            </w:r>
          </w:p>
        </w:tc>
      </w:tr>
      <w:tr w:rsidR="00D40356" w14:paraId="6E47C302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240F6" w14:textId="77777777" w:rsidR="00D40356" w:rsidRDefault="00D40356" w:rsidP="002420E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2CC9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EE78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46AB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E344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 (SE)</w:t>
            </w:r>
          </w:p>
        </w:tc>
      </w:tr>
      <w:tr w:rsidR="00D40356" w14:paraId="7252249C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211074E" w14:textId="77777777" w:rsidR="00D40356" w:rsidRDefault="00D40356" w:rsidP="002420E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MOTION REGULATION</w:t>
            </w:r>
          </w:p>
        </w:tc>
      </w:tr>
      <w:tr w:rsidR="00D40356" w14:paraId="1C259BA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35661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iterion: SEK-27</w:t>
            </w:r>
          </w:p>
        </w:tc>
      </w:tr>
      <w:tr w:rsidR="00D40356" w14:paraId="7FEDF81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9D2573F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vAlign w:val="center"/>
          </w:tcPr>
          <w:p w14:paraId="456A0173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4)</w:t>
            </w:r>
          </w:p>
        </w:tc>
        <w:tc>
          <w:tcPr>
            <w:tcW w:w="928" w:type="pct"/>
            <w:vAlign w:val="center"/>
          </w:tcPr>
          <w:p w14:paraId="0EC6726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</w:rPr>
              <w:t>(0.02)</w:t>
            </w:r>
          </w:p>
        </w:tc>
        <w:tc>
          <w:tcPr>
            <w:tcW w:w="928" w:type="pct"/>
            <w:vAlign w:val="center"/>
          </w:tcPr>
          <w:p w14:paraId="6E1F497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6)</w:t>
            </w:r>
          </w:p>
        </w:tc>
        <w:tc>
          <w:tcPr>
            <w:tcW w:w="930" w:type="pct"/>
            <w:vAlign w:val="center"/>
          </w:tcPr>
          <w:p w14:paraId="4151F34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</w:rPr>
              <w:t>(0.06)</w:t>
            </w:r>
          </w:p>
        </w:tc>
      </w:tr>
      <w:tr w:rsidR="00D40356" w14:paraId="5EC8B66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752ED95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371508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D2C593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0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9674F9A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0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5B65786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00)</w:t>
            </w:r>
          </w:p>
        </w:tc>
      </w:tr>
      <w:tr w:rsidR="00D40356" w14:paraId="04C48A3D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550A3C9F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D40356" w14:paraId="36FB3D1E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02F7FDE9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ED48C8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B1F78A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1636645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D573E3C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D40356" w14:paraId="26F4DA22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F648003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2D8FE44F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04366FC9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376B37A1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 (0.08)</w:t>
            </w:r>
          </w:p>
        </w:tc>
        <w:tc>
          <w:tcPr>
            <w:tcW w:w="930" w:type="pct"/>
            <w:vAlign w:val="center"/>
          </w:tcPr>
          <w:p w14:paraId="2741EB83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 (0.08)</w:t>
            </w:r>
          </w:p>
        </w:tc>
      </w:tr>
      <w:tr w:rsidR="00D40356" w14:paraId="2208BC5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A610027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64F9BA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7142EF1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C59870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 (0.08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19DE93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 (0.08)</w:t>
            </w:r>
          </w:p>
        </w:tc>
      </w:tr>
      <w:tr w:rsidR="00D40356" w14:paraId="671F67E9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442F56BD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D40356" w14:paraId="26D3AAD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AE256AC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823D61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1D8B60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1CCE311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C2FF4EC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D40356" w14:paraId="4D9A053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214EFC23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6E2B9D5C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1A40B9AD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01FE0DD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22024EE9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 (0.01)</w:t>
            </w:r>
          </w:p>
        </w:tc>
      </w:tr>
      <w:tr w:rsidR="00D40356" w14:paraId="7CCB327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28C67D73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1C76B4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A6BA67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EDCE52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B4F506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 (0.01)</w:t>
            </w:r>
          </w:p>
        </w:tc>
      </w:tr>
      <w:tr w:rsidR="00D40356" w14:paraId="72B6800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A5CC76B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vAlign w:val="center"/>
          </w:tcPr>
          <w:p w14:paraId="745B1DD3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/ 0.69</w:t>
            </w:r>
          </w:p>
        </w:tc>
        <w:tc>
          <w:tcPr>
            <w:tcW w:w="928" w:type="pct"/>
            <w:vAlign w:val="center"/>
          </w:tcPr>
          <w:p w14:paraId="66940C34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 / 0.70</w:t>
            </w:r>
          </w:p>
        </w:tc>
        <w:tc>
          <w:tcPr>
            <w:tcW w:w="928" w:type="pct"/>
            <w:vAlign w:val="center"/>
          </w:tcPr>
          <w:p w14:paraId="58A51DF3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 / 0.70</w:t>
            </w:r>
          </w:p>
        </w:tc>
        <w:tc>
          <w:tcPr>
            <w:tcW w:w="930" w:type="pct"/>
            <w:vAlign w:val="center"/>
          </w:tcPr>
          <w:p w14:paraId="517AE52B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02 / 0.71</w:t>
            </w:r>
          </w:p>
        </w:tc>
      </w:tr>
      <w:tr w:rsidR="00D40356" w14:paraId="783D3E4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5E5B8654" w14:textId="77777777" w:rsidR="00D40356" w:rsidRPr="00DC362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ICC</w:t>
            </w:r>
          </w:p>
        </w:tc>
      </w:tr>
      <w:tr w:rsidR="00D40356" w14:paraId="2C43B0E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08AE3A3" w14:textId="77777777" w:rsidR="00D40356" w:rsidRPr="00DC3626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C3626">
              <w:rPr>
                <w:rFonts w:ascii="Calibri" w:hAnsi="Calibri" w:cs="Calibri"/>
                <w:b w:val="0"/>
                <w:sz w:val="20"/>
                <w:szCs w:val="20"/>
              </w:rPr>
              <w:t>Patient</w:t>
            </w:r>
          </w:p>
        </w:tc>
        <w:tc>
          <w:tcPr>
            <w:tcW w:w="928" w:type="pct"/>
            <w:vAlign w:val="center"/>
          </w:tcPr>
          <w:p w14:paraId="4B4BC6BF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928" w:type="pct"/>
            <w:vAlign w:val="center"/>
          </w:tcPr>
          <w:p w14:paraId="351461C2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928" w:type="pct"/>
            <w:vAlign w:val="center"/>
          </w:tcPr>
          <w:p w14:paraId="69F7172E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930" w:type="pct"/>
            <w:vAlign w:val="center"/>
          </w:tcPr>
          <w:p w14:paraId="47413965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</w:tr>
      <w:tr w:rsidR="00D40356" w14:paraId="41AFDD4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BE7811D" w14:textId="77777777" w:rsidR="00D40356" w:rsidRPr="00DC3626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C3626">
              <w:rPr>
                <w:rFonts w:ascii="Calibri" w:hAnsi="Calibri" w:cs="Calibri"/>
                <w:b w:val="0"/>
                <w:sz w:val="20"/>
                <w:szCs w:val="20"/>
              </w:rPr>
              <w:t>Loca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B510988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EE771A3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FFF3BC6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7DA518A8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D40356" w14:paraId="3A3BDDA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2C94E41" w14:textId="77777777" w:rsidR="00D40356" w:rsidRPr="00DC362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AIC</w:t>
            </w:r>
          </w:p>
        </w:tc>
        <w:tc>
          <w:tcPr>
            <w:tcW w:w="928" w:type="pct"/>
            <w:vAlign w:val="center"/>
          </w:tcPr>
          <w:p w14:paraId="4FCBDC71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1478.74</w:t>
            </w:r>
          </w:p>
        </w:tc>
        <w:tc>
          <w:tcPr>
            <w:tcW w:w="928" w:type="pct"/>
            <w:vAlign w:val="center"/>
          </w:tcPr>
          <w:p w14:paraId="5AD4CA2B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1453.2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pct"/>
            <w:vAlign w:val="center"/>
          </w:tcPr>
          <w:p w14:paraId="305CBBC6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1457.03</w:t>
            </w:r>
          </w:p>
        </w:tc>
        <w:tc>
          <w:tcPr>
            <w:tcW w:w="930" w:type="pct"/>
            <w:vAlign w:val="center"/>
          </w:tcPr>
          <w:p w14:paraId="709C60D6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55.92</w:t>
            </w:r>
          </w:p>
        </w:tc>
      </w:tr>
      <w:tr w:rsidR="00D40356" w14:paraId="5004DF0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25B2A5A3" w14:textId="77777777" w:rsidR="00D40356" w:rsidRPr="00DC362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Cohen’s</w:t>
            </w:r>
            <w:r w:rsidRPr="00AA7AD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d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equivalen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1891583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130B1E61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2C993646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0CC3D66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40356" w14:paraId="40F94AB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5ECA618" w14:textId="77777777" w:rsidR="00D40356" w:rsidRPr="00DC362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vAlign w:val="center"/>
          </w:tcPr>
          <w:p w14:paraId="42ACDA68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7C43B300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4C37046E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75B1CC5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D40356" w14:paraId="1260F59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6B5681D" w14:textId="77777777" w:rsidR="00D40356" w:rsidRPr="00DC362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867FB7F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7828249B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3711369C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2A68D285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D40356" w14:paraId="237FBDF1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CBB2B7A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riterion: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rAG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E</w:t>
            </w:r>
          </w:p>
        </w:tc>
      </w:tr>
      <w:tr w:rsidR="00D40356" w14:paraId="38555880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6A67920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B81B1C4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5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98D90AE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4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Pr="00DC3626">
              <w:rPr>
                <w:rFonts w:ascii="Calibri" w:hAnsi="Calibri" w:cs="Calibri"/>
                <w:sz w:val="20"/>
                <w:szCs w:val="20"/>
              </w:rPr>
              <w:t>5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6F45360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4.48</w:t>
            </w:r>
            <w:r w:rsidRPr="00DC3626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*** </w:t>
            </w:r>
            <w:r w:rsidRPr="00DC3626">
              <w:rPr>
                <w:rFonts w:ascii="Calibri" w:hAnsi="Calibri" w:cs="Calibri"/>
                <w:sz w:val="20"/>
                <w:szCs w:val="20"/>
              </w:rPr>
              <w:t>(0.08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62F86DC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4.50</w:t>
            </w:r>
            <w:r w:rsidRPr="00DC3626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DC3626">
              <w:rPr>
                <w:rFonts w:ascii="Calibri" w:hAnsi="Calibri" w:cs="Calibri"/>
                <w:sz w:val="20"/>
                <w:szCs w:val="20"/>
              </w:rPr>
              <w:t xml:space="preserve"> (0.08)</w:t>
            </w:r>
          </w:p>
        </w:tc>
      </w:tr>
      <w:tr w:rsidR="00D40356" w14:paraId="79D38138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D30F147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vAlign w:val="center"/>
          </w:tcPr>
          <w:p w14:paraId="19A51546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6D2DE828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-0.00 (0.00)</w:t>
            </w:r>
          </w:p>
        </w:tc>
        <w:tc>
          <w:tcPr>
            <w:tcW w:w="928" w:type="pct"/>
            <w:vAlign w:val="center"/>
          </w:tcPr>
          <w:p w14:paraId="15303C8C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-0.00 (0.00)</w:t>
            </w:r>
          </w:p>
        </w:tc>
        <w:tc>
          <w:tcPr>
            <w:tcW w:w="930" w:type="pct"/>
            <w:vAlign w:val="center"/>
          </w:tcPr>
          <w:p w14:paraId="768F7DA1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-0.01 (0.01)</w:t>
            </w:r>
          </w:p>
        </w:tc>
      </w:tr>
      <w:tr w:rsidR="00D40356" w14:paraId="2C8D9847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42114B96" w14:textId="77777777" w:rsidR="00D40356" w:rsidRPr="00DC362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D40356" w14:paraId="0FDE05B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4F17AD04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5A554865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14C731A5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38C85072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930" w:type="pct"/>
            <w:vAlign w:val="center"/>
          </w:tcPr>
          <w:p w14:paraId="77C30685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D40356" w14:paraId="1C8AF530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538F1361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2E74369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D11DE72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18FAA4E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-0.08 (0.12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5F856BF1" w14:textId="77777777" w:rsidR="00D40356" w:rsidRPr="00DC362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-0.13 (0.12)</w:t>
            </w:r>
          </w:p>
        </w:tc>
      </w:tr>
      <w:tr w:rsidR="00D40356" w14:paraId="6FD7B77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9ECF6DA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32C6B674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0C524EE5" w14:textId="77777777" w:rsidR="00D40356" w:rsidRPr="00DC362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C3626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CA956FF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 (0.12)</w:t>
            </w:r>
          </w:p>
        </w:tc>
        <w:tc>
          <w:tcPr>
            <w:tcW w:w="930" w:type="pct"/>
            <w:vAlign w:val="center"/>
          </w:tcPr>
          <w:p w14:paraId="177B4A2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 (0.12)</w:t>
            </w:r>
          </w:p>
        </w:tc>
      </w:tr>
      <w:tr w:rsidR="00D40356" w14:paraId="4828E84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41A73F01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D40356" w14:paraId="1E1A6A00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4648AC4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002C754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49B9967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2058ED3F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0E92502C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D40356" w14:paraId="5C09C4E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6613672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A72B951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E3BFC5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E4B897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2E666F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 (0.01)</w:t>
            </w:r>
          </w:p>
        </w:tc>
      </w:tr>
      <w:tr w:rsidR="00D40356" w14:paraId="499009D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7DD4FA89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6E9C5852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7EF53A0C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20C0CCBB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1F7AEAD7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 (0.01)</w:t>
            </w:r>
          </w:p>
        </w:tc>
      </w:tr>
      <w:tr w:rsidR="00D40356" w14:paraId="2628AFE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5D5EE0C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B1A08A4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 / 0.79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0CA63F4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 / 0.79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F696287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 / 0.79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8F5BB8C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 / 0.79</w:t>
            </w:r>
          </w:p>
        </w:tc>
      </w:tr>
      <w:tr w:rsidR="00D40356" w14:paraId="2D412848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1F19DD8" w14:textId="77777777" w:rsidR="00D40356" w:rsidRPr="00AA7AD0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ICC</w:t>
            </w:r>
          </w:p>
        </w:tc>
      </w:tr>
      <w:tr w:rsidR="00D40356" w14:paraId="4A66756A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7B33092" w14:textId="77777777" w:rsidR="00D40356" w:rsidRPr="00AA7AD0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Patien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05B166C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1780EB7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5D96876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20893296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</w:tr>
      <w:tr w:rsidR="00D40356" w14:paraId="5DFE1C3D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7B343F0" w14:textId="77777777" w:rsidR="00D40356" w:rsidRPr="00AA7AD0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Location</w:t>
            </w:r>
          </w:p>
        </w:tc>
        <w:tc>
          <w:tcPr>
            <w:tcW w:w="928" w:type="pct"/>
            <w:vAlign w:val="center"/>
          </w:tcPr>
          <w:p w14:paraId="134245A0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28" w:type="pct"/>
            <w:vAlign w:val="center"/>
          </w:tcPr>
          <w:p w14:paraId="7075D321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28" w:type="pct"/>
            <w:vAlign w:val="center"/>
          </w:tcPr>
          <w:p w14:paraId="7331882E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930" w:type="pct"/>
            <w:vAlign w:val="center"/>
          </w:tcPr>
          <w:p w14:paraId="4E423BD4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D40356" w14:paraId="4E87C07E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88E4366" w14:textId="77777777" w:rsidR="00D40356" w:rsidRPr="00AA7AD0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AIC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4BC87D6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1969.52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FB3BFE2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1971.51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DD52236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1974.97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48E34A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75.75</w:t>
            </w:r>
          </w:p>
        </w:tc>
      </w:tr>
      <w:tr w:rsidR="00D40356" w14:paraId="67C82061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48F06DFA" w14:textId="77777777" w:rsidR="00D40356" w:rsidRPr="00772A7A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Cohen’s</w:t>
            </w:r>
            <w:r w:rsidRPr="00AA7AD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d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equivalent</w:t>
            </w:r>
          </w:p>
        </w:tc>
        <w:tc>
          <w:tcPr>
            <w:tcW w:w="928" w:type="pct"/>
            <w:vAlign w:val="center"/>
          </w:tcPr>
          <w:p w14:paraId="4AB7DF3E" w14:textId="77777777" w:rsidR="00D40356" w:rsidRPr="00772A7A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0AFC3C0C" w14:textId="77777777" w:rsidR="00D40356" w:rsidRPr="00772A7A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099848C4" w14:textId="77777777" w:rsidR="00D40356" w:rsidRPr="00772A7A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322C47B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40356" w14:paraId="5754384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038F0E78" w14:textId="77777777" w:rsidR="00D40356" w:rsidRPr="00772A7A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22AD448" w14:textId="77777777" w:rsidR="00D40356" w:rsidRPr="00772A7A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601E9AF5" w14:textId="77777777" w:rsidR="00D40356" w:rsidRPr="00772A7A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112B89D0" w14:textId="77777777" w:rsidR="00D40356" w:rsidRPr="00772A7A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4E52BE1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D40356" w14:paraId="6FA5C977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500ACAD" w14:textId="77777777" w:rsidR="00D40356" w:rsidRPr="00772A7A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vAlign w:val="center"/>
          </w:tcPr>
          <w:p w14:paraId="15ED465C" w14:textId="77777777" w:rsidR="00D40356" w:rsidRPr="00772A7A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4AB10546" w14:textId="77777777" w:rsidR="00D40356" w:rsidRPr="00772A7A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04241DB5" w14:textId="77777777" w:rsidR="00D40356" w:rsidRPr="00772A7A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789462F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D40356" w14:paraId="0A965314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EC05C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riterion: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rAG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NE</w:t>
            </w:r>
          </w:p>
        </w:tc>
      </w:tr>
      <w:tr w:rsidR="00D40356" w14:paraId="0176086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43FDEEF2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vAlign w:val="center"/>
          </w:tcPr>
          <w:p w14:paraId="7FC49B1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3.14</w:t>
            </w:r>
            <w:r w:rsidRPr="00AA7AD0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(0.04)</w:t>
            </w:r>
          </w:p>
        </w:tc>
        <w:tc>
          <w:tcPr>
            <w:tcW w:w="928" w:type="pct"/>
            <w:vAlign w:val="center"/>
          </w:tcPr>
          <w:p w14:paraId="347ED81D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3.07</w:t>
            </w:r>
            <w:r w:rsidRPr="00AA7AD0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(0.04)</w:t>
            </w:r>
          </w:p>
        </w:tc>
        <w:tc>
          <w:tcPr>
            <w:tcW w:w="928" w:type="pct"/>
            <w:vAlign w:val="center"/>
          </w:tcPr>
          <w:p w14:paraId="013595B3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3.11</w:t>
            </w:r>
            <w:r w:rsidRPr="00AA7AD0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(0.07)</w:t>
            </w:r>
          </w:p>
        </w:tc>
        <w:tc>
          <w:tcPr>
            <w:tcW w:w="930" w:type="pct"/>
            <w:vAlign w:val="center"/>
          </w:tcPr>
          <w:p w14:paraId="7FBC9A3D" w14:textId="77777777" w:rsidR="00D40356" w:rsidRPr="00AA7AD0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3.17</w:t>
            </w:r>
            <w:r w:rsidRPr="00AA7AD0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(0.08)</w:t>
            </w:r>
          </w:p>
        </w:tc>
      </w:tr>
      <w:tr w:rsidR="00D40356" w14:paraId="0F25AE5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282E22FA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D00A173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C3E6279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2</w:t>
            </w:r>
            <w:r w:rsidRPr="00AA7AD0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(0.00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054AC2A" w14:textId="77777777" w:rsidR="00D40356" w:rsidRPr="00AA7AD0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2</w:t>
            </w:r>
            <w:r w:rsidRPr="00AA7AD0"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 w:rsidRPr="00AA7AD0">
              <w:rPr>
                <w:rFonts w:ascii="Calibri" w:hAnsi="Calibri" w:cs="Calibri"/>
                <w:sz w:val="20"/>
                <w:szCs w:val="20"/>
              </w:rPr>
              <w:t xml:space="preserve"> (0.00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B5D8E3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AA7AD0">
              <w:rPr>
                <w:rFonts w:ascii="Calibri" w:hAnsi="Calibri" w:cs="Calibri"/>
                <w:sz w:val="20"/>
                <w:szCs w:val="20"/>
              </w:rPr>
              <w:t>0.01 (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)</w:t>
            </w:r>
          </w:p>
        </w:tc>
      </w:tr>
      <w:tr w:rsidR="00D40356" w14:paraId="5958F5FD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339E420F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D40356" w14:paraId="45F2998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4E1E21F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8AC98BA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06BECC5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766E2D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5118F81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D40356" w14:paraId="2997DF1B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6F947C2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2442A449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2BA550F3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01F383F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4 (0.09)</w:t>
            </w:r>
          </w:p>
        </w:tc>
        <w:tc>
          <w:tcPr>
            <w:tcW w:w="930" w:type="pct"/>
            <w:vAlign w:val="center"/>
          </w:tcPr>
          <w:p w14:paraId="48BD84AE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2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10)</w:t>
            </w:r>
          </w:p>
        </w:tc>
      </w:tr>
      <w:tr w:rsidR="00D40356" w14:paraId="36DA3C8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256D325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7EEFF19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6BD0E9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DE58CA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2 (0.09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A519552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05 (0.10)</w:t>
            </w:r>
          </w:p>
        </w:tc>
      </w:tr>
      <w:tr w:rsidR="00D40356" w14:paraId="5F49A017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D513420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D40356" w14:paraId="61AC804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268F84EC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AEB212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963EA0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916CB9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2A8C4129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D40356" w14:paraId="3538451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1C33C4E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29ED3B81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D107C1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4C742E21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vAlign w:val="center"/>
          </w:tcPr>
          <w:p w14:paraId="201A8A4C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82334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 w:rsidRPr="00C82334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1)</w:t>
            </w:r>
          </w:p>
        </w:tc>
      </w:tr>
      <w:tr w:rsidR="00D40356" w14:paraId="2A1B73F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ABEBDF9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lastRenderedPageBreak/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28ACBA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1B3A97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4795EB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F32C77B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2 (0.01)</w:t>
            </w:r>
          </w:p>
        </w:tc>
      </w:tr>
      <w:tr w:rsidR="00D40356" w14:paraId="33DF4F62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7A3D23CB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vAlign w:val="center"/>
          </w:tcPr>
          <w:p w14:paraId="16932B1E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62</w:t>
            </w:r>
          </w:p>
        </w:tc>
        <w:tc>
          <w:tcPr>
            <w:tcW w:w="928" w:type="pct"/>
          </w:tcPr>
          <w:p w14:paraId="26E9E7DB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2B6A33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</w:t>
            </w:r>
            <w:r w:rsidRPr="002B6A33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6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4</w:t>
            </w:r>
          </w:p>
        </w:tc>
        <w:tc>
          <w:tcPr>
            <w:tcW w:w="928" w:type="pct"/>
          </w:tcPr>
          <w:p w14:paraId="76707ABF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2B6A33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  <w:r w:rsidRPr="002B6A33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6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4</w:t>
            </w:r>
          </w:p>
        </w:tc>
        <w:tc>
          <w:tcPr>
            <w:tcW w:w="930" w:type="pct"/>
          </w:tcPr>
          <w:p w14:paraId="5421E87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2B6A33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  <w:r w:rsidRPr="002B6A33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6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5</w:t>
            </w:r>
          </w:p>
        </w:tc>
      </w:tr>
      <w:tr w:rsidR="00D40356" w14:paraId="0EF21CB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8F520A5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ICC</w:t>
            </w:r>
          </w:p>
        </w:tc>
      </w:tr>
      <w:tr w:rsidR="00D40356" w14:paraId="20C9B769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7943F928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928" w:type="pct"/>
            <w:vAlign w:val="center"/>
          </w:tcPr>
          <w:p w14:paraId="3FBA769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2</w:t>
            </w:r>
          </w:p>
        </w:tc>
        <w:tc>
          <w:tcPr>
            <w:tcW w:w="928" w:type="pct"/>
            <w:vAlign w:val="center"/>
          </w:tcPr>
          <w:p w14:paraId="6F64002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3</w:t>
            </w:r>
          </w:p>
        </w:tc>
        <w:tc>
          <w:tcPr>
            <w:tcW w:w="928" w:type="pct"/>
            <w:vAlign w:val="center"/>
          </w:tcPr>
          <w:p w14:paraId="6A65CF3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3</w:t>
            </w:r>
          </w:p>
        </w:tc>
        <w:tc>
          <w:tcPr>
            <w:tcW w:w="930" w:type="pct"/>
            <w:vAlign w:val="center"/>
          </w:tcPr>
          <w:p w14:paraId="5ECAAFDE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4</w:t>
            </w:r>
          </w:p>
        </w:tc>
      </w:tr>
      <w:tr w:rsidR="00D40356" w14:paraId="0D1339A8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58DEFDD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137DE61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75B1B1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D29F6E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DF1B75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</w:tr>
      <w:tr w:rsidR="00D40356" w14:paraId="07E1558B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597AC96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AIC</w:t>
            </w:r>
          </w:p>
        </w:tc>
        <w:tc>
          <w:tcPr>
            <w:tcW w:w="928" w:type="pct"/>
            <w:vAlign w:val="center"/>
          </w:tcPr>
          <w:p w14:paraId="16C4C61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936.60</w:t>
            </w:r>
          </w:p>
        </w:tc>
        <w:tc>
          <w:tcPr>
            <w:tcW w:w="928" w:type="pct"/>
            <w:vAlign w:val="center"/>
          </w:tcPr>
          <w:p w14:paraId="15EF504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916.84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pct"/>
            <w:vAlign w:val="center"/>
          </w:tcPr>
          <w:p w14:paraId="18E7359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917.54</w:t>
            </w:r>
          </w:p>
        </w:tc>
        <w:tc>
          <w:tcPr>
            <w:tcW w:w="930" w:type="pct"/>
            <w:vAlign w:val="center"/>
          </w:tcPr>
          <w:p w14:paraId="78FFC97A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911.83</w:t>
            </w:r>
          </w:p>
        </w:tc>
      </w:tr>
      <w:tr w:rsidR="00D40356" w14:paraId="001ACAF0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A9B7183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Cohen’s</w:t>
            </w:r>
            <w:proofErr w:type="spellEnd"/>
            <w:r w:rsidRPr="00870361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equivalent</w:t>
            </w:r>
            <w:proofErr w:type="spellEnd"/>
          </w:p>
        </w:tc>
        <w:tc>
          <w:tcPr>
            <w:tcW w:w="928" w:type="pct"/>
            <w:shd w:val="clear" w:color="auto" w:fill="auto"/>
            <w:vAlign w:val="center"/>
          </w:tcPr>
          <w:p w14:paraId="685E9B62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107BF4EB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7E6F879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17B1190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</w:tr>
      <w:tr w:rsidR="00D40356" w14:paraId="3C498798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EE80A0B" w14:textId="77777777" w:rsidR="00D4035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vAlign w:val="center"/>
          </w:tcPr>
          <w:p w14:paraId="46D60BF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1C959491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31713AFF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5FF10494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D40356" w14:paraId="6F39734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3A649" w14:textId="77777777" w:rsidR="00D4035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F3715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0DE2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7102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3726C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D40356" w14:paraId="18E52B8B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1131" w14:textId="77777777" w:rsidR="00D40356" w:rsidRDefault="00D40356" w:rsidP="002420E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SILIENCE</w:t>
            </w:r>
          </w:p>
        </w:tc>
      </w:tr>
      <w:tr w:rsidR="00D40356" w14:paraId="4190D63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42374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iterion: CD-RISC-10</w:t>
            </w:r>
          </w:p>
        </w:tc>
      </w:tr>
      <w:tr w:rsidR="00D40356" w14:paraId="7CF9C7B8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C768A84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vAlign w:val="center"/>
          </w:tcPr>
          <w:p w14:paraId="1AACCCF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.7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4)</w:t>
            </w:r>
          </w:p>
        </w:tc>
        <w:tc>
          <w:tcPr>
            <w:tcW w:w="928" w:type="pct"/>
            <w:vAlign w:val="center"/>
          </w:tcPr>
          <w:p w14:paraId="723EC4B6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.68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4)</w:t>
            </w:r>
          </w:p>
        </w:tc>
        <w:tc>
          <w:tcPr>
            <w:tcW w:w="928" w:type="pct"/>
            <w:vAlign w:val="center"/>
          </w:tcPr>
          <w:p w14:paraId="6D0D7CCA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.7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(0.07)</w:t>
            </w:r>
          </w:p>
        </w:tc>
        <w:tc>
          <w:tcPr>
            <w:tcW w:w="930" w:type="pct"/>
            <w:vAlign w:val="center"/>
          </w:tcPr>
          <w:p w14:paraId="3979493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.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(0.07)</w:t>
            </w:r>
          </w:p>
        </w:tc>
      </w:tr>
      <w:tr w:rsidR="00D40356" w14:paraId="78037D9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56FE5C4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0CE56B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6E15B0A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0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E6E36B9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0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5361D01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0)</w:t>
            </w:r>
          </w:p>
        </w:tc>
      </w:tr>
      <w:tr w:rsidR="00D40356" w14:paraId="0133C2A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38F7458B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D40356" w14:paraId="65318D76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9BE9239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EFC789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6AAFCAB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8ABEE5C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6E408C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D40356" w14:paraId="197951D2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90CD989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3D02254D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165DCE39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27BD0C9E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0 (0.08)</w:t>
            </w:r>
          </w:p>
        </w:tc>
        <w:tc>
          <w:tcPr>
            <w:tcW w:w="930" w:type="pct"/>
            <w:vAlign w:val="center"/>
          </w:tcPr>
          <w:p w14:paraId="1A99CDD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2 (0.09)</w:t>
            </w:r>
          </w:p>
        </w:tc>
      </w:tr>
      <w:tr w:rsidR="00D40356" w14:paraId="0DAC7468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5E44B40A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CBBB9C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8D3C2F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EEB613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07 (0.08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76FE1D0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0 (0.09)</w:t>
            </w:r>
          </w:p>
        </w:tc>
      </w:tr>
      <w:tr w:rsidR="00D40356" w14:paraId="40FF117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BFA6B9C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D40356" w14:paraId="7CD9A582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44EF61A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444096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12A8D7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881D32A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78ED04B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D40356" w14:paraId="79314D8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44AF6B61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18B74B8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AD8FAA4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011450CE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036C9F8B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(0.01)</w:t>
            </w:r>
          </w:p>
        </w:tc>
      </w:tr>
      <w:tr w:rsidR="00D40356" w14:paraId="369A09EA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377CB3B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5BC8BD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D4DCF9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D21797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83DD17A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 (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)</w:t>
            </w:r>
          </w:p>
        </w:tc>
      </w:tr>
      <w:tr w:rsidR="00D40356" w14:paraId="11D04871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4E7B329E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vAlign w:val="center"/>
          </w:tcPr>
          <w:p w14:paraId="6751C4B7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75</w:t>
            </w:r>
          </w:p>
        </w:tc>
        <w:tc>
          <w:tcPr>
            <w:tcW w:w="928" w:type="pct"/>
            <w:vAlign w:val="center"/>
          </w:tcPr>
          <w:p w14:paraId="46F4A13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/ 0.76</w:t>
            </w:r>
          </w:p>
        </w:tc>
        <w:tc>
          <w:tcPr>
            <w:tcW w:w="928" w:type="pct"/>
            <w:vAlign w:val="center"/>
          </w:tcPr>
          <w:p w14:paraId="31D94A5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/ 0.76</w:t>
            </w:r>
          </w:p>
        </w:tc>
        <w:tc>
          <w:tcPr>
            <w:tcW w:w="930" w:type="pct"/>
            <w:vAlign w:val="center"/>
          </w:tcPr>
          <w:p w14:paraId="7805CE8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/ 0.77</w:t>
            </w:r>
          </w:p>
        </w:tc>
      </w:tr>
      <w:tr w:rsidR="00D40356" w14:paraId="5495EF3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7E77CA39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ICC</w:t>
            </w:r>
          </w:p>
        </w:tc>
      </w:tr>
      <w:tr w:rsidR="00D40356" w14:paraId="6784BFC9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707944F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928" w:type="pct"/>
            <w:vAlign w:val="center"/>
          </w:tcPr>
          <w:p w14:paraId="18D1676E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6</w:t>
            </w:r>
          </w:p>
        </w:tc>
        <w:tc>
          <w:tcPr>
            <w:tcW w:w="928" w:type="pct"/>
            <w:vAlign w:val="center"/>
          </w:tcPr>
          <w:p w14:paraId="34799A7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6</w:t>
            </w:r>
          </w:p>
        </w:tc>
        <w:tc>
          <w:tcPr>
            <w:tcW w:w="928" w:type="pct"/>
            <w:vAlign w:val="center"/>
          </w:tcPr>
          <w:p w14:paraId="38268C5C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6</w:t>
            </w:r>
          </w:p>
        </w:tc>
        <w:tc>
          <w:tcPr>
            <w:tcW w:w="930" w:type="pct"/>
            <w:vAlign w:val="center"/>
          </w:tcPr>
          <w:p w14:paraId="39E37ED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6</w:t>
            </w:r>
          </w:p>
        </w:tc>
      </w:tr>
      <w:tr w:rsidR="00D40356" w14:paraId="68013D5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ABE7422" w14:textId="77777777" w:rsidR="00D40356" w:rsidRDefault="00D40356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77A2EB2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55E1D3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6926898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9C364D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</w:p>
        </w:tc>
      </w:tr>
      <w:tr w:rsidR="00D40356" w14:paraId="377598F2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29BF2C7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AIC</w:t>
            </w:r>
          </w:p>
        </w:tc>
        <w:tc>
          <w:tcPr>
            <w:tcW w:w="928" w:type="pct"/>
            <w:vAlign w:val="center"/>
          </w:tcPr>
          <w:p w14:paraId="03BD758B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507.76</w:t>
            </w:r>
          </w:p>
        </w:tc>
        <w:tc>
          <w:tcPr>
            <w:tcW w:w="928" w:type="pct"/>
            <w:vAlign w:val="center"/>
          </w:tcPr>
          <w:p w14:paraId="16530048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492.1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pct"/>
            <w:vAlign w:val="center"/>
          </w:tcPr>
          <w:p w14:paraId="093E992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494.46</w:t>
            </w:r>
          </w:p>
        </w:tc>
        <w:tc>
          <w:tcPr>
            <w:tcW w:w="930" w:type="pct"/>
            <w:vAlign w:val="center"/>
          </w:tcPr>
          <w:p w14:paraId="4185721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496.22</w:t>
            </w:r>
          </w:p>
        </w:tc>
      </w:tr>
      <w:tr w:rsidR="00D40356" w14:paraId="30D7E71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5793A2E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Cohen’s</w:t>
            </w:r>
            <w:proofErr w:type="spellEnd"/>
            <w:r w:rsidRPr="00870361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equivalent</w:t>
            </w:r>
            <w:proofErr w:type="spellEnd"/>
          </w:p>
        </w:tc>
        <w:tc>
          <w:tcPr>
            <w:tcW w:w="928" w:type="pct"/>
            <w:shd w:val="clear" w:color="auto" w:fill="auto"/>
            <w:vAlign w:val="center"/>
          </w:tcPr>
          <w:p w14:paraId="06B9CE62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212F26A6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28EA65C1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434E6079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</w:tr>
      <w:tr w:rsidR="00D40356" w14:paraId="2DB6967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5C9FF40" w14:textId="77777777" w:rsidR="00D4035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vAlign w:val="center"/>
          </w:tcPr>
          <w:p w14:paraId="1152318A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19433534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425CDCF7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7F95B7BC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D40356" w14:paraId="6CDB00AE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82887" w14:textId="77777777" w:rsidR="00D4035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7AB32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F631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89570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9B2BD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D40356" w14:paraId="6C5E57E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8B6155D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iterion: WIRF</w:t>
            </w:r>
          </w:p>
        </w:tc>
      </w:tr>
      <w:tr w:rsidR="00D40356" w14:paraId="2DD61B76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A5EAE20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D4AFBD6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8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7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0ABFE1B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8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7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14048F2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88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(0.09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5A3B3E69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8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(0.09)</w:t>
            </w:r>
          </w:p>
        </w:tc>
      </w:tr>
      <w:tr w:rsidR="00D40356" w14:paraId="18D342C7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9E84521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vAlign w:val="center"/>
          </w:tcPr>
          <w:p w14:paraId="2EB0AC80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4AD6761A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0)</w:t>
            </w:r>
          </w:p>
        </w:tc>
        <w:tc>
          <w:tcPr>
            <w:tcW w:w="928" w:type="pct"/>
            <w:vAlign w:val="center"/>
          </w:tcPr>
          <w:p w14:paraId="207DA7DA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0)</w:t>
            </w:r>
          </w:p>
        </w:tc>
        <w:tc>
          <w:tcPr>
            <w:tcW w:w="930" w:type="pct"/>
            <w:vAlign w:val="center"/>
          </w:tcPr>
          <w:p w14:paraId="0F9D18F6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0)</w:t>
            </w:r>
          </w:p>
        </w:tc>
      </w:tr>
      <w:tr w:rsidR="00D40356" w14:paraId="389259B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BB5829D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D60B552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02190766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153D8A3B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74ECB96C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40356" w14:paraId="51528F7B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188E0DA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5B26F272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02FE4CC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4869105E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  <w:tc>
          <w:tcPr>
            <w:tcW w:w="930" w:type="pct"/>
            <w:vAlign w:val="center"/>
          </w:tcPr>
          <w:p w14:paraId="01A5D114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D40356" w14:paraId="45EED7B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75749C2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AB5883F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1389A86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38CE504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4 (0.08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F3A983B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6 (0.08)</w:t>
            </w:r>
          </w:p>
        </w:tc>
      </w:tr>
      <w:tr w:rsidR="00D40356" w14:paraId="19635C25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76D7525C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3D7F986C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63072A98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24F9EE60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0 (0.08)</w:t>
            </w:r>
          </w:p>
        </w:tc>
        <w:tc>
          <w:tcPr>
            <w:tcW w:w="930" w:type="pct"/>
            <w:vAlign w:val="center"/>
          </w:tcPr>
          <w:p w14:paraId="233A9498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 (0.08)</w:t>
            </w:r>
          </w:p>
        </w:tc>
      </w:tr>
      <w:tr w:rsidR="00D40356" w14:paraId="26C9C45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3D2B184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  <w:tc>
          <w:tcPr>
            <w:tcW w:w="928" w:type="pct"/>
            <w:shd w:val="clear" w:color="auto" w:fill="auto"/>
            <w:vAlign w:val="center"/>
          </w:tcPr>
          <w:p w14:paraId="14F0BFAA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72F5A4C3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54BEBC08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34406E07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40356" w14:paraId="3A7E3C3C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257DB6CA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62DA28EA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6660886D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205E9B43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68770EC3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D40356" w14:paraId="29C0498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7D9AB22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486E8F5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6A3BBEC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26D1A10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E8D9CAC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(0.01)</w:t>
            </w:r>
          </w:p>
        </w:tc>
      </w:tr>
      <w:tr w:rsidR="00D40356" w14:paraId="7EBD26A2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0D2829C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36E97317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34F0F9B8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1BA8E2CF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3911E64F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 (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)</w:t>
            </w:r>
          </w:p>
        </w:tc>
      </w:tr>
      <w:tr w:rsidR="00D40356" w14:paraId="6E4EE601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9800F0F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0CE962F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71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064337D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72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F17EE8B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/ 0.72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4272F51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/ 0.72</w:t>
            </w:r>
          </w:p>
        </w:tc>
      </w:tr>
      <w:tr w:rsidR="00D40356" w14:paraId="285F87C6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3DA9B50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ICC</w:t>
            </w:r>
          </w:p>
        </w:tc>
        <w:tc>
          <w:tcPr>
            <w:tcW w:w="928" w:type="pct"/>
            <w:vAlign w:val="center"/>
          </w:tcPr>
          <w:p w14:paraId="54853BEE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1658FA92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28" w:type="pct"/>
            <w:vAlign w:val="center"/>
          </w:tcPr>
          <w:p w14:paraId="6E917619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0" w:type="pct"/>
            <w:vAlign w:val="center"/>
          </w:tcPr>
          <w:p w14:paraId="5D6C8CB9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40356" w14:paraId="14A6A398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3E8865A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A771937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8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60F29D4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9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EC44B23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8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B833C22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68</w:t>
            </w:r>
          </w:p>
        </w:tc>
      </w:tr>
      <w:tr w:rsidR="00D40356" w14:paraId="5851F43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7DEBD62" w14:textId="77777777" w:rsidR="00D40356" w:rsidRPr="007E0F98" w:rsidRDefault="00D40356" w:rsidP="002420EE">
            <w:pPr>
              <w:spacing w:line="240" w:lineRule="auto"/>
              <w:ind w:left="18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928" w:type="pct"/>
            <w:vAlign w:val="center"/>
          </w:tcPr>
          <w:p w14:paraId="1714372A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3</w:t>
            </w:r>
          </w:p>
        </w:tc>
        <w:tc>
          <w:tcPr>
            <w:tcW w:w="928" w:type="pct"/>
            <w:vAlign w:val="center"/>
          </w:tcPr>
          <w:p w14:paraId="7D950292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3</w:t>
            </w:r>
          </w:p>
        </w:tc>
        <w:tc>
          <w:tcPr>
            <w:tcW w:w="928" w:type="pct"/>
            <w:vAlign w:val="center"/>
          </w:tcPr>
          <w:p w14:paraId="5890A3B5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3</w:t>
            </w:r>
          </w:p>
        </w:tc>
        <w:tc>
          <w:tcPr>
            <w:tcW w:w="930" w:type="pct"/>
            <w:vAlign w:val="center"/>
          </w:tcPr>
          <w:p w14:paraId="3FE53C95" w14:textId="77777777" w:rsidR="00D40356" w:rsidRPr="007E0F98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3</w:t>
            </w:r>
          </w:p>
        </w:tc>
      </w:tr>
      <w:tr w:rsidR="00D40356" w14:paraId="5F882592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5B121AB9" w14:textId="77777777" w:rsidR="00D40356" w:rsidRPr="007E0F98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AIC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0980F03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537.73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484BDD5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527.7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37362C1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528.58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CA05FCD" w14:textId="77777777" w:rsidR="00D40356" w:rsidRPr="007E0F98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531.57</w:t>
            </w:r>
          </w:p>
        </w:tc>
      </w:tr>
      <w:tr w:rsidR="00D40356" w14:paraId="3894FE9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51633AD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Cohen’s</w:t>
            </w:r>
            <w:proofErr w:type="spellEnd"/>
            <w:r w:rsidRPr="00870361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equivalent</w:t>
            </w:r>
            <w:proofErr w:type="spellEnd"/>
          </w:p>
        </w:tc>
        <w:tc>
          <w:tcPr>
            <w:tcW w:w="928" w:type="pct"/>
            <w:vAlign w:val="center"/>
          </w:tcPr>
          <w:p w14:paraId="3FC91AF6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211C222A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4F577415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690D26C3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</w:tr>
      <w:tr w:rsidR="00D40356" w14:paraId="60A7D6D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6F73148" w14:textId="77777777" w:rsidR="00D4035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42A75DE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3BF88FE7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49B56AFB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4FD605C3" w14:textId="77777777" w:rsidR="00D40356" w:rsidRDefault="00D40356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D40356" w14:paraId="3FBF49D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21EAD200" w14:textId="77777777" w:rsidR="00D40356" w:rsidRDefault="00D40356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vAlign w:val="center"/>
          </w:tcPr>
          <w:p w14:paraId="48870B30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7FC50B52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455055A7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35F2D417" w14:textId="77777777" w:rsidR="00D40356" w:rsidRDefault="00D40356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D40356" w14:paraId="532C456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00AD5" w14:textId="77777777" w:rsidR="00D40356" w:rsidRDefault="00D40356" w:rsidP="002420EE">
            <w:pPr>
              <w:spacing w:line="240" w:lineRule="auto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Note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. Fixed effects are displayed. Model 0:</w:t>
            </w:r>
            <w:r>
              <w:t xml:space="preserve"> </w:t>
            </w:r>
            <w:r w:rsidRPr="0006019D">
              <w:rPr>
                <w:rFonts w:ascii="Calibri" w:hAnsi="Calibri" w:cs="Calibri"/>
                <w:b w:val="0"/>
                <w:sz w:val="20"/>
                <w:szCs w:val="20"/>
              </w:rPr>
              <w:t>random intercepts with fixed slopes on the patient level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; Model 1: time effect; Model 2: between group effects; Model 3: </w:t>
            </w:r>
            <w:proofErr w:type="spellStart"/>
            <w:r>
              <w:rPr>
                <w:rFonts w:ascii="Calibri" w:hAnsi="Calibri" w:cs="Calibri"/>
                <w:b w:val="0"/>
                <w:sz w:val="20"/>
                <w:szCs w:val="20"/>
              </w:rPr>
              <w:t>TimeXGroup</w:t>
            </w:r>
            <w:proofErr w:type="spellEnd"/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 interac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Significance values of AIC indicate results from a likelihood ratio test comparing the current model to the previous model.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 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SEK-27: Self-assessment of Emotion Regulation Skills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4]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>FrAGe</w:t>
            </w:r>
            <w:proofErr w:type="spellEnd"/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: Questionnaire Assessing Acceptance of Unpleasant and 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lastRenderedPageBreak/>
              <w:t xml:space="preserve">Pleasant Emotions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5]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, PE: pleasant/positive emotions, NE: unpleasant/negative emotions; CD-RISC-10: Connor-Davidson Resilience Scale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7]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; WIRF: Witten Strengths and Resource Form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6]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>;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, CG: control group</w:t>
            </w:r>
            <w:r>
              <w:rPr>
                <w:rFonts w:asciiTheme="majorHAnsi" w:hAnsiTheme="majorHAnsi" w:cstheme="majorHAnsi"/>
                <w:b w:val="0"/>
                <w:sz w:val="20"/>
                <w:szCs w:val="20"/>
                <w:lang w:eastAsia="de-DE"/>
              </w:rPr>
              <w:t>;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: estimate of predictor of the multilevel regression analysis,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SE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: Standard Error,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 xml:space="preserve"> ICC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Intraclass Correlation Coefficient,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AIC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Akaike Information Criterion, Cohen’s d equivalent </w:t>
            </w:r>
            <w:r>
              <w:rPr>
                <w:rFonts w:ascii="Calibri" w:hAnsi="Calibri" w:cs="Calibri"/>
                <w:b w:val="0"/>
                <w:noProof/>
                <w:sz w:val="20"/>
                <w:szCs w:val="20"/>
              </w:rPr>
              <w:t>[90]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: effect size. *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&lt;.006, ***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&lt;.001</w:t>
            </w:r>
          </w:p>
        </w:tc>
      </w:tr>
    </w:tbl>
    <w:p w14:paraId="4F4111FC" w14:textId="77777777" w:rsidR="00D40356" w:rsidRDefault="00D40356"/>
    <w:sectPr w:rsidR="00D403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356"/>
    <w:rsid w:val="002E5B3D"/>
    <w:rsid w:val="00D4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92EC"/>
  <w15:chartTrackingRefBased/>
  <w15:docId w15:val="{945FDCCE-4160-2240-9A48-AFB7C3E8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356"/>
    <w:pPr>
      <w:spacing w:after="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3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3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3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3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3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35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35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35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35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35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35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356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356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4035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4035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3-24T20:21:00Z</dcterms:created>
  <dcterms:modified xsi:type="dcterms:W3CDTF">2026-03-24T20:21:00Z</dcterms:modified>
</cp:coreProperties>
</file>